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400"/>
        <w:gridCol w:w="2737"/>
      </w:tblGrid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C5590" w:rsidRDefault="00305F41" w:rsidP="005C5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C5590">
              <w:rPr>
                <w:rFonts w:ascii="Times New Roman" w:eastAsia="Times New Roman" w:hAnsi="Times New Roman" w:cs="Times New Roman"/>
                <w:sz w:val="24"/>
                <w:szCs w:val="24"/>
              </w:rPr>
              <w:t>Paragraph 2-3</w:t>
            </w:r>
          </w:p>
          <w:p w:rsidR="00082EF8" w:rsidRPr="00082EF8" w:rsidRDefault="005C5590" w:rsidP="00376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Introduction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5C5590" w:rsidRDefault="00305F41" w:rsidP="005C559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C559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</w:t>
            </w:r>
          </w:p>
          <w:p w:rsidR="00082EF8" w:rsidRPr="00082EF8" w:rsidRDefault="005C5590" w:rsidP="005C5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Introduction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92CBB" w:rsidRDefault="00305F41" w:rsidP="00992CB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92CB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</w:t>
            </w:r>
          </w:p>
          <w:p w:rsidR="00082EF8" w:rsidRPr="00082EF8" w:rsidRDefault="00992CBB" w:rsidP="0099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Materials and 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F3B76" w:rsidRDefault="00305F41" w:rsidP="007F3B7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F3B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2</w:t>
            </w:r>
          </w:p>
          <w:p w:rsidR="00082EF8" w:rsidRPr="00082EF8" w:rsidRDefault="007F3B76" w:rsidP="007F3B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Meterials and 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F3B76" w:rsidRPr="007F3B76" w:rsidRDefault="00305F41" w:rsidP="007F3B7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F3B76" w:rsidRPr="007F3B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7F3B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</w:t>
            </w:r>
          </w:p>
          <w:p w:rsidR="00082EF8" w:rsidRPr="00082EF8" w:rsidRDefault="007F3B76" w:rsidP="007F3B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3B7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Meterials and 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2C27" w:rsidRPr="00682C27" w:rsidRDefault="00305F41" w:rsidP="00682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82C27" w:rsidRPr="00682C27">
              <w:rPr>
                <w:rFonts w:ascii="Times New Roman" w:eastAsia="Times New Roman" w:hAnsi="Times New Roman" w:cs="Times New Roman"/>
                <w:sz w:val="24"/>
                <w:szCs w:val="24"/>
              </w:rPr>
              <w:t>Paragraph 1</w:t>
            </w:r>
          </w:p>
          <w:p w:rsidR="00082EF8" w:rsidRPr="00082EF8" w:rsidRDefault="00682C27" w:rsidP="00682C2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2C27">
              <w:rPr>
                <w:rFonts w:ascii="Times New Roman" w:eastAsia="Times New Roman" w:hAnsi="Times New Roman" w:cs="Times New Roman"/>
                <w:sz w:val="24"/>
                <w:szCs w:val="24"/>
              </w:rPr>
              <w:t>in Materials and 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05F41" w:rsidP="006768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0795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he original studies </w:t>
            </w:r>
            <w:r w:rsidR="0067685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cluded </w:t>
            </w:r>
            <w:r w:rsidR="0010795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d not conduct the adjustment for envirionmental effect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</w:t>
            </w:r>
          </w:p>
          <w:p w:rsid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</w:t>
            </w:r>
          </w:p>
          <w:p w:rsidR="008E3006" w:rsidRP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and justify the choice of model for the analyses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</w:t>
            </w:r>
          </w:p>
          <w:p w:rsidR="008E3006" w:rsidRP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</w:t>
            </w:r>
          </w:p>
          <w:p w:rsidR="008E3006" w:rsidRP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</w:t>
            </w:r>
          </w:p>
          <w:p w:rsidR="008E3006" w:rsidRP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8E3006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sz w:val="24"/>
                <w:szCs w:val="24"/>
              </w:rPr>
              <w:t>Paragraph 4</w:t>
            </w:r>
          </w:p>
          <w:p w:rsidR="008E3006" w:rsidRPr="008E3006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Meterials and 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05F41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186072" w:rsidRDefault="00305F41" w:rsidP="008E3006">
            <w:pPr>
              <w:spacing w:after="0" w:line="240" w:lineRule="auto"/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18607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Discussion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186072" w:rsidRDefault="00305F41" w:rsidP="008E3006">
            <w:pPr>
              <w:spacing w:after="0" w:line="240" w:lineRule="auto"/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18607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</w:p>
          <w:p w:rsidR="00082EF8" w:rsidRPr="00082EF8" w:rsidRDefault="008E3006" w:rsidP="0018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Di</w:t>
            </w:r>
            <w:r w:rsidR="0018607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cussion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0795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E3006" w:rsidRPr="00186072" w:rsidRDefault="00305F41" w:rsidP="008E3006">
            <w:pPr>
              <w:spacing w:after="0" w:line="240" w:lineRule="auto"/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E3006"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18607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 w:rsid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and </w:t>
            </w:r>
            <w:r w:rsidR="00186072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bookmarkStart w:id="4" w:name="_GoBack"/>
            <w:bookmarkEnd w:id="4"/>
          </w:p>
          <w:p w:rsidR="00082EF8" w:rsidRPr="00082EF8" w:rsidRDefault="008E3006" w:rsidP="008E30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300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 Discussion</w:t>
            </w:r>
            <w:r w:rsidR="00305F4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33E" w:rsidRDefault="0043733E" w:rsidP="00EF3F1C">
      <w:pPr>
        <w:spacing w:after="0" w:line="240" w:lineRule="auto"/>
      </w:pPr>
      <w:r>
        <w:separator/>
      </w:r>
    </w:p>
  </w:endnote>
  <w:endnote w:type="continuationSeparator" w:id="0">
    <w:p w:rsidR="0043733E" w:rsidRDefault="0043733E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305F41">
        <w:pPr>
          <w:pStyle w:val="a7"/>
          <w:jc w:val="center"/>
        </w:pPr>
        <w:r>
          <w:fldChar w:fldCharType="begin"/>
        </w:r>
        <w:r w:rsidR="0037275A">
          <w:instrText xml:space="preserve"> PAGE   \* MERGEFORMAT </w:instrText>
        </w:r>
        <w:r>
          <w:fldChar w:fldCharType="separate"/>
        </w:r>
        <w:r w:rsidR="0018607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33E" w:rsidRDefault="0043733E" w:rsidP="00EF3F1C">
      <w:pPr>
        <w:spacing w:after="0" w:line="240" w:lineRule="auto"/>
      </w:pPr>
      <w:r>
        <w:separator/>
      </w:r>
    </w:p>
  </w:footnote>
  <w:footnote w:type="continuationSeparator" w:id="0">
    <w:p w:rsidR="0043733E" w:rsidRDefault="0043733E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82EF8"/>
    <w:rsid w:val="00107958"/>
    <w:rsid w:val="001616D7"/>
    <w:rsid w:val="00186072"/>
    <w:rsid w:val="002408C4"/>
    <w:rsid w:val="00305F41"/>
    <w:rsid w:val="0037275A"/>
    <w:rsid w:val="0037620B"/>
    <w:rsid w:val="00390E05"/>
    <w:rsid w:val="003D773E"/>
    <w:rsid w:val="00426787"/>
    <w:rsid w:val="0043733E"/>
    <w:rsid w:val="00525803"/>
    <w:rsid w:val="005772A9"/>
    <w:rsid w:val="00583627"/>
    <w:rsid w:val="005C5590"/>
    <w:rsid w:val="00676850"/>
    <w:rsid w:val="00682C27"/>
    <w:rsid w:val="00703713"/>
    <w:rsid w:val="00777FB5"/>
    <w:rsid w:val="007F3B76"/>
    <w:rsid w:val="0085136B"/>
    <w:rsid w:val="008C421D"/>
    <w:rsid w:val="008E3006"/>
    <w:rsid w:val="0090119E"/>
    <w:rsid w:val="00976FEB"/>
    <w:rsid w:val="00992CBB"/>
    <w:rsid w:val="009D1DFF"/>
    <w:rsid w:val="009D2432"/>
    <w:rsid w:val="00A439A0"/>
    <w:rsid w:val="00A77A85"/>
    <w:rsid w:val="00B2105D"/>
    <w:rsid w:val="00CC0815"/>
    <w:rsid w:val="00E15075"/>
    <w:rsid w:val="00E6631F"/>
    <w:rsid w:val="00EA2276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D5FD8-9047-44E9-B6F2-864509884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Windows 用户</cp:lastModifiedBy>
  <cp:revision>12</cp:revision>
  <dcterms:created xsi:type="dcterms:W3CDTF">2014-03-21T18:06:00Z</dcterms:created>
  <dcterms:modified xsi:type="dcterms:W3CDTF">2016-11-24T12:30:00Z</dcterms:modified>
</cp:coreProperties>
</file>